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A7976" w14:textId="5C7A4A78" w:rsidR="00AA2D5A" w:rsidRPr="00AA2D5A" w:rsidRDefault="00AA2D5A">
      <w:pPr>
        <w:rPr>
          <w:b/>
          <w:bCs/>
        </w:rPr>
      </w:pPr>
      <w:r w:rsidRPr="00AA2D5A">
        <w:rPr>
          <w:b/>
          <w:bCs/>
        </w:rPr>
        <w:t>Supplementary methods: List of reagents and resources</w:t>
      </w:r>
    </w:p>
    <w:p w14:paraId="0D5E1963" w14:textId="77777777" w:rsidR="00AA2D5A" w:rsidRDefault="00AA2D5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2977"/>
        <w:gridCol w:w="2454"/>
      </w:tblGrid>
      <w:tr w:rsidR="00AA2D5A" w:rsidRPr="00FC11BF" w14:paraId="1E0BE6CD" w14:textId="77777777" w:rsidTr="0085708E">
        <w:tc>
          <w:tcPr>
            <w:tcW w:w="3085" w:type="dxa"/>
            <w:shd w:val="clear" w:color="auto" w:fill="E6E6E6"/>
          </w:tcPr>
          <w:p w14:paraId="147F286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FC11BF">
              <w:rPr>
                <w:rFonts w:ascii="Arial" w:hAnsi="Arial" w:cs="Arial"/>
                <w:b/>
                <w:sz w:val="22"/>
                <w:szCs w:val="22"/>
              </w:rPr>
              <w:t>Reagent/Resource</w:t>
            </w:r>
          </w:p>
        </w:tc>
        <w:tc>
          <w:tcPr>
            <w:tcW w:w="2977" w:type="dxa"/>
            <w:shd w:val="clear" w:color="auto" w:fill="E6E6E6"/>
          </w:tcPr>
          <w:p w14:paraId="6D3E9F75" w14:textId="77777777" w:rsidR="00AA2D5A" w:rsidRPr="00FC11BF" w:rsidRDefault="00AA2D5A" w:rsidP="0085708E">
            <w:pPr>
              <w:spacing w:before="40" w:after="40"/>
              <w:ind w:left="198" w:hanging="198"/>
              <w:rPr>
                <w:rFonts w:ascii="Arial" w:hAnsi="Arial" w:cs="Arial"/>
                <w:b/>
                <w:sz w:val="22"/>
                <w:szCs w:val="22"/>
              </w:rPr>
            </w:pPr>
            <w:r w:rsidRPr="00FC11BF">
              <w:rPr>
                <w:rFonts w:ascii="Arial" w:hAnsi="Arial" w:cs="Arial"/>
                <w:b/>
                <w:sz w:val="22"/>
                <w:szCs w:val="22"/>
              </w:rPr>
              <w:t xml:space="preserve">Reference or Source </w:t>
            </w:r>
          </w:p>
        </w:tc>
        <w:tc>
          <w:tcPr>
            <w:tcW w:w="2454" w:type="dxa"/>
            <w:shd w:val="clear" w:color="auto" w:fill="E6E6E6"/>
          </w:tcPr>
          <w:p w14:paraId="16783EBF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FC11BF">
              <w:rPr>
                <w:rFonts w:ascii="Arial" w:hAnsi="Arial" w:cs="Arial"/>
                <w:b/>
                <w:sz w:val="22"/>
                <w:szCs w:val="22"/>
              </w:rPr>
              <w:t>Identifier or Catalog Number</w:t>
            </w:r>
          </w:p>
        </w:tc>
      </w:tr>
      <w:tr w:rsidR="00AA2D5A" w:rsidRPr="00FC11BF" w14:paraId="7F3DC0C1" w14:textId="77777777" w:rsidTr="0085708E">
        <w:tc>
          <w:tcPr>
            <w:tcW w:w="3085" w:type="dxa"/>
            <w:shd w:val="clear" w:color="auto" w:fill="E6E6E6"/>
          </w:tcPr>
          <w:p w14:paraId="49A20FE7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FC11BF">
              <w:rPr>
                <w:rFonts w:ascii="Arial" w:hAnsi="Arial" w:cs="Arial"/>
                <w:b/>
                <w:sz w:val="22"/>
                <w:szCs w:val="22"/>
              </w:rPr>
              <w:t xml:space="preserve">Experimental Models </w:t>
            </w:r>
          </w:p>
        </w:tc>
        <w:tc>
          <w:tcPr>
            <w:tcW w:w="2977" w:type="dxa"/>
            <w:shd w:val="clear" w:color="auto" w:fill="E6E6E6"/>
          </w:tcPr>
          <w:p w14:paraId="6948EB0E" w14:textId="77777777" w:rsidR="00AA2D5A" w:rsidRPr="00FC11BF" w:rsidRDefault="00AA2D5A" w:rsidP="0085708E">
            <w:pPr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2D6E65A2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2D5A" w:rsidRPr="00FC11BF" w14:paraId="2DCF75C1" w14:textId="77777777" w:rsidTr="0085708E">
        <w:tc>
          <w:tcPr>
            <w:tcW w:w="3085" w:type="dxa"/>
          </w:tcPr>
          <w:p w14:paraId="7F18A232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SK0019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FC11BF">
              <w:rPr>
                <w:rFonts w:ascii="Arial" w:hAnsi="Arial" w:cs="Arial"/>
                <w:sz w:val="22"/>
                <w:szCs w:val="22"/>
              </w:rPr>
              <w:t>PSC (wild</w:t>
            </w:r>
            <w:r>
              <w:rPr>
                <w:rFonts w:ascii="Arial" w:hAnsi="Arial" w:cs="Arial"/>
                <w:sz w:val="22"/>
                <w:szCs w:val="22"/>
              </w:rPr>
              <w:t>-t</w:t>
            </w:r>
            <w:r w:rsidRPr="00FC11BF">
              <w:rPr>
                <w:rFonts w:ascii="Arial" w:hAnsi="Arial" w:cs="Arial"/>
                <w:sz w:val="22"/>
                <w:szCs w:val="22"/>
              </w:rPr>
              <w:t xml:space="preserve">ype and </w:t>
            </w:r>
            <w:r w:rsidRPr="00BA4293">
              <w:rPr>
                <w:rFonts w:ascii="Arial" w:hAnsi="Arial" w:cs="Arial"/>
                <w:i/>
                <w:iCs/>
                <w:sz w:val="22"/>
                <w:szCs w:val="22"/>
              </w:rPr>
              <w:t>ATRX</w:t>
            </w:r>
            <w:r w:rsidRPr="00FC11BF">
              <w:rPr>
                <w:rFonts w:ascii="Arial" w:hAnsi="Arial" w:cs="Arial"/>
                <w:sz w:val="22"/>
                <w:szCs w:val="22"/>
              </w:rPr>
              <w:t xml:space="preserve"> LoF)</w:t>
            </w:r>
          </w:p>
        </w:tc>
        <w:tc>
          <w:tcPr>
            <w:tcW w:w="2977" w:type="dxa"/>
          </w:tcPr>
          <w:p w14:paraId="6F13628E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Provided by Stephen Scherer, Toronto 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W5lYXVsdDwvQXV0aG9yPjxZZWFyPjIwMTg8L1llYXI+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W5lYXVsdDwvQXV0aG9yPjxZZWFyPjIwMTg8L1llYXI+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C11BF">
              <w:rPr>
                <w:rFonts w:ascii="Arial" w:hAnsi="Arial" w:cs="Arial"/>
                <w:sz w:val="22"/>
                <w:szCs w:val="22"/>
              </w:rPr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B76D96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0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454" w:type="dxa"/>
          </w:tcPr>
          <w:p w14:paraId="55B8CE4E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A2D5A" w:rsidRPr="00FC11BF" w14:paraId="3F6638B5" w14:textId="77777777" w:rsidTr="0085708E">
        <w:tc>
          <w:tcPr>
            <w:tcW w:w="3085" w:type="dxa"/>
          </w:tcPr>
          <w:p w14:paraId="0AE54AC7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p53(2) cell line</w:t>
            </w:r>
          </w:p>
        </w:tc>
        <w:tc>
          <w:tcPr>
            <w:tcW w:w="2977" w:type="dxa"/>
          </w:tcPr>
          <w:p w14:paraId="197269B8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George et al, EBioMedicine, 2020 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ZW9yZ2U8L0F1dGhvcj48WWVhcj4yMDIwPC9ZZWFyPjxS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ZW9yZ2U8L0F1dGhvcj48WWVhcj4yMDIwPC9ZZWFyPjxS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C11BF">
              <w:rPr>
                <w:rFonts w:ascii="Arial" w:hAnsi="Arial" w:cs="Arial"/>
                <w:sz w:val="22"/>
                <w:szCs w:val="22"/>
              </w:rPr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57D0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5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454" w:type="dxa"/>
          </w:tcPr>
          <w:p w14:paraId="554E7EE0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A2D5A" w:rsidRPr="00FC11BF" w14:paraId="01C3BE81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4F9A4FB8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E6 cell li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DF1291F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George et al, EBioMedicine, 2020 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ZW9yZ2U8L0F1dGhvcj48WWVhcj4yMDIwPC9ZZWFyPjxS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ZW9yZ2U8L0F1dGhvcj48WWVhcj4yMDIwPC9ZZWFyPjxS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C11BF">
              <w:rPr>
                <w:rFonts w:ascii="Arial" w:hAnsi="Arial" w:cs="Arial"/>
                <w:sz w:val="22"/>
                <w:szCs w:val="22"/>
              </w:rPr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57D0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15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7C37DF3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A2D5A" w:rsidRPr="00FC11BF" w14:paraId="53B15C18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4D700B91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CHLA-9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E789610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COG cell line repository, US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321D33B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EA0CA8">
              <w:rPr>
                <w:rFonts w:ascii="Arial" w:hAnsi="Arial" w:cs="Arial"/>
                <w:sz w:val="22"/>
                <w:szCs w:val="22"/>
              </w:rPr>
              <w:t>RRID:CVCL_6610</w:t>
            </w:r>
          </w:p>
        </w:tc>
      </w:tr>
      <w:tr w:rsidR="00AA2D5A" w:rsidRPr="00FC11BF" w14:paraId="5C6C71AA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5626E081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SK-N-MM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C7FA243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Provided by Emily Bernstein, US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7809F4F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592215">
              <w:rPr>
                <w:rFonts w:ascii="Arial" w:hAnsi="Arial" w:cs="Arial"/>
                <w:sz w:val="22"/>
                <w:szCs w:val="22"/>
              </w:rPr>
              <w:t>RRID:CVCL_C8G1</w:t>
            </w:r>
          </w:p>
        </w:tc>
      </w:tr>
      <w:tr w:rsidR="00AA2D5A" w:rsidRPr="00FC11BF" w14:paraId="37E62023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47516A0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AMC77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5DCEF6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Provided by Jan Molenaar, Netherland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ED9783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A2D5A" w:rsidRPr="00FC11BF" w14:paraId="0FA36D45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126BBB1B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  <w:lang w:val="en-GB"/>
              </w:rPr>
              <w:t>IC-pPDX17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9F5ACDC" w14:textId="77777777" w:rsidR="00AA2D5A" w:rsidRPr="00E23820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Gudrun Schleiermacher, Franc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b2V2YTwvQXV0aG9yPjxZZWFyPjIwMTc8L1llYXI+PFJl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b2V2YTwvQXV0aG9yPjxZZWFyPjIwMTc8L1llYXI+PFJl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57D0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0F55AA5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53C78" w:rsidRPr="00FC11BF" w14:paraId="566C97AC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605CFDF9" w14:textId="1FBC9F72" w:rsidR="00A53C78" w:rsidRPr="00FC11BF" w:rsidRDefault="00A53C78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-SY5Y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A8818B0" w14:textId="66AB2407" w:rsidR="00A53C78" w:rsidRPr="00FC11BF" w:rsidRDefault="00A53C78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22812F9" w14:textId="5BAB6559" w:rsidR="00A53C78" w:rsidRPr="00FC11BF" w:rsidRDefault="00A53C78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A53C78">
              <w:rPr>
                <w:rFonts w:ascii="Arial" w:hAnsi="Arial" w:cs="Arial"/>
                <w:sz w:val="22"/>
                <w:szCs w:val="22"/>
              </w:rPr>
              <w:t>CRL-2266™</w:t>
            </w:r>
          </w:p>
        </w:tc>
      </w:tr>
      <w:tr w:rsidR="00AA2D5A" w:rsidRPr="00FC11BF" w14:paraId="17CF1A71" w14:textId="77777777" w:rsidTr="0085708E">
        <w:tc>
          <w:tcPr>
            <w:tcW w:w="3085" w:type="dxa"/>
            <w:shd w:val="clear" w:color="auto" w:fill="E6E6E6"/>
          </w:tcPr>
          <w:p w14:paraId="0BA3B72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FC11BF">
              <w:rPr>
                <w:rFonts w:ascii="Arial" w:hAnsi="Arial" w:cs="Arial"/>
                <w:b/>
                <w:sz w:val="22"/>
                <w:szCs w:val="22"/>
              </w:rPr>
              <w:t xml:space="preserve">Antibodies </w:t>
            </w:r>
          </w:p>
        </w:tc>
        <w:tc>
          <w:tcPr>
            <w:tcW w:w="2977" w:type="dxa"/>
            <w:shd w:val="clear" w:color="auto" w:fill="E6E6E6"/>
          </w:tcPr>
          <w:p w14:paraId="22B6FB49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60D2F35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2D5A" w:rsidRPr="00FC11BF" w14:paraId="715815DF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7F362AD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ATRX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C16EA2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1B1B1B"/>
                <w:sz w:val="22"/>
                <w:szCs w:val="22"/>
                <w:shd w:val="clear" w:color="auto" w:fill="FFFFFF"/>
              </w:rPr>
              <w:t>Sigm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6229949" w14:textId="77777777" w:rsidR="00AA2D5A" w:rsidRDefault="00AA2D5A" w:rsidP="0085708E">
            <w:pPr>
              <w:spacing w:before="40" w:after="40"/>
              <w:rPr>
                <w:rFonts w:ascii="Arial" w:hAnsi="Arial" w:cs="Arial"/>
                <w:color w:val="1B1B1B"/>
                <w:sz w:val="22"/>
                <w:szCs w:val="22"/>
                <w:shd w:val="clear" w:color="auto" w:fill="FFFFFF"/>
              </w:rPr>
            </w:pPr>
            <w:r w:rsidRPr="00FC11BF">
              <w:rPr>
                <w:rFonts w:ascii="Arial" w:hAnsi="Arial" w:cs="Arial"/>
                <w:color w:val="1B1B1B"/>
                <w:sz w:val="22"/>
                <w:szCs w:val="22"/>
                <w:shd w:val="clear" w:color="auto" w:fill="FFFFFF"/>
              </w:rPr>
              <w:t>HPA001906</w:t>
            </w:r>
          </w:p>
          <w:p w14:paraId="285F76AA" w14:textId="77777777" w:rsidR="00AA2D5A" w:rsidRPr="001F248C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F248C">
              <w:rPr>
                <w:rFonts w:ascii="Arial" w:hAnsi="Arial" w:cs="Arial"/>
                <w:sz w:val="22"/>
                <w:szCs w:val="22"/>
                <w:lang w:val="en-GB"/>
              </w:rPr>
              <w:t>RRID:AB_1078249</w:t>
            </w:r>
          </w:p>
        </w:tc>
      </w:tr>
      <w:tr w:rsidR="00AA2D5A" w:rsidRPr="00FC11BF" w14:paraId="7B9F8843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5B4BFC1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D136776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1B1B1B"/>
                <w:sz w:val="22"/>
                <w:szCs w:val="22"/>
                <w:shd w:val="clear" w:color="auto" w:fill="FFFFFF"/>
              </w:rPr>
              <w:t>Cell signal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C74D091" w14:textId="77777777" w:rsidR="00AA2D5A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2118</w:t>
            </w:r>
          </w:p>
          <w:p w14:paraId="68721514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0C31AC">
              <w:rPr>
                <w:rFonts w:ascii="Arial" w:hAnsi="Arial" w:cs="Arial"/>
                <w:sz w:val="22"/>
                <w:szCs w:val="22"/>
                <w:lang w:val="en-GB"/>
              </w:rPr>
              <w:t>RRID:AB_561053</w:t>
            </w:r>
          </w:p>
        </w:tc>
      </w:tr>
      <w:tr w:rsidR="00AA2D5A" w:rsidRPr="00FC11BF" w14:paraId="638D465F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323B770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H3K27me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E52887C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1B1B1B"/>
                <w:sz w:val="22"/>
                <w:szCs w:val="22"/>
                <w:shd w:val="clear" w:color="auto" w:fill="FFFFFF"/>
              </w:rPr>
              <w:t>Cell signaling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F4ACC53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C36B11</w:t>
            </w:r>
          </w:p>
        </w:tc>
      </w:tr>
      <w:tr w:rsidR="00AA2D5A" w:rsidRPr="00FC11BF" w14:paraId="6C6ABF59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3DD18985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HRP conjugated anti-rabbi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A959972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Dako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482C73FE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PO448</w:t>
            </w:r>
          </w:p>
        </w:tc>
      </w:tr>
      <w:tr w:rsidR="00AA2D5A" w:rsidRPr="00FC11BF" w14:paraId="66316A7B" w14:textId="77777777" w:rsidTr="0085708E">
        <w:tc>
          <w:tcPr>
            <w:tcW w:w="3085" w:type="dxa"/>
            <w:shd w:val="clear" w:color="auto" w:fill="E6E6E6"/>
          </w:tcPr>
          <w:p w14:paraId="563B9EA2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FC11BF">
              <w:rPr>
                <w:rFonts w:ascii="Arial" w:hAnsi="Arial" w:cs="Arial"/>
                <w:b/>
                <w:sz w:val="22"/>
                <w:szCs w:val="22"/>
              </w:rPr>
              <w:t xml:space="preserve">Oligonucleotides and other sequence-based reagents </w:t>
            </w:r>
          </w:p>
        </w:tc>
        <w:tc>
          <w:tcPr>
            <w:tcW w:w="2977" w:type="dxa"/>
            <w:shd w:val="clear" w:color="auto" w:fill="E6E6E6"/>
          </w:tcPr>
          <w:p w14:paraId="48419CDF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182BDFB2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2D5A" w:rsidRPr="00FC11BF" w14:paraId="4D9C2D40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10CEE114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HOXC4 prim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B9D816C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Dickson et al, 2009 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ickson&lt;/Author&gt;&lt;Year&gt;2009&lt;/Year&gt;&lt;RecNum&gt;201&lt;/RecNum&gt;&lt;DisplayText&gt;&lt;style face="superscript"&gt;26&lt;/style&gt;&lt;/DisplayText&gt;&lt;record&gt;&lt;rec-number&gt;201&lt;/rec-number&gt;&lt;foreign-keys&gt;&lt;key app="EN" db-id="rts2zwrd6xpexoepavcx0twlsvzt5rvrp9fd" timestamp="1741689162"&gt;201&lt;/key&gt;&lt;/foreign-keys&gt;&lt;ref-type name="Journal Article"&gt;17&lt;/ref-type&gt;&lt;contributors&gt;&lt;authors&gt;&lt;author&gt;Dickson, G. J.&lt;/author&gt;&lt;author&gt;Lappin, T. R.&lt;/author&gt;&lt;author&gt;Thompson, A.&lt;/author&gt;&lt;/authors&gt;&lt;/contributors&gt;&lt;auth-address&gt;Centre for Cancer Research and Cell Biology, Queen&amp;apos;s University Belfast, 97 Lisburn Road, Belfast, BT9 7BL, Ireland. g.mcgonigle@qub.ac.uk&lt;/auth-address&gt;&lt;titles&gt;&lt;title&gt;Complete array of HOX gene expression by RQ-PCR&lt;/title&gt;&lt;secondary-title&gt;Methods Mol Biol&lt;/secondary-title&gt;&lt;/titles&gt;&lt;periodical&gt;&lt;full-title&gt;Methods Mol Biol&lt;/full-title&gt;&lt;/periodical&gt;&lt;pages&gt;369-93&lt;/pages&gt;&lt;volume&gt;538&lt;/volume&gt;&lt;keywords&gt;&lt;keyword&gt;Animals&lt;/keyword&gt;&lt;keyword&gt;DNA Primers/chemistry&lt;/keyword&gt;&lt;keyword&gt;*Gene Expression&lt;/keyword&gt;&lt;keyword&gt;Homeodomain Proteins/*genetics/metabolism&lt;/keyword&gt;&lt;keyword&gt;Humans&lt;/keyword&gt;&lt;keyword&gt;Mice&lt;/keyword&gt;&lt;keyword&gt;Polymerase Chain Reaction/*methods&lt;/keyword&gt;&lt;/keywords&gt;&lt;dates&gt;&lt;year&gt;2009&lt;/year&gt;&lt;/dates&gt;&lt;isbn&gt;1064-3745 (Print)&amp;#xD;1064-3745 (Linking)&lt;/isbn&gt;&lt;accession-num&gt;19277582&lt;/accession-num&gt;&lt;urls&gt;&lt;related-urls&gt;&lt;url&gt;https://www.ncbi.nlm.nih.gov/pubmed/19277582&lt;/url&gt;&lt;/related-urls&gt;&lt;/urls&gt;&lt;electronic-resource-num&gt;10.1007/978-1-59745-418-6_19&lt;/electronic-resource-num&gt;&lt;remote-database-name&gt;Medline&lt;/remote-database-name&gt;&lt;remote-database-provider&gt;NLM&lt;/remote-database-provider&gt;&lt;/record&gt;&lt;/Cite&gt;&lt;/EndNote&gt;</w:instrTex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57D0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6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47AFF2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A2D5A" w:rsidRPr="00FC11BF" w14:paraId="05D75620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7B80CA29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HOXC6 prim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6D885E7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Dickson et al, 2009 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ickson&lt;/Author&gt;&lt;Year&gt;2009&lt;/Year&gt;&lt;RecNum&gt;201&lt;/RecNum&gt;&lt;DisplayText&gt;&lt;style face="superscript"&gt;26&lt;/style&gt;&lt;/DisplayText&gt;&lt;record&gt;&lt;rec-number&gt;201&lt;/rec-number&gt;&lt;foreign-keys&gt;&lt;key app="EN" db-id="rts2zwrd6xpexoepavcx0twlsvzt5rvrp9fd" timestamp="1741689162"&gt;201&lt;/key&gt;&lt;/foreign-keys&gt;&lt;ref-type name="Journal Article"&gt;17&lt;/ref-type&gt;&lt;contributors&gt;&lt;authors&gt;&lt;author&gt;Dickson, G. J.&lt;/author&gt;&lt;author&gt;Lappin, T. R.&lt;/author&gt;&lt;author&gt;Thompson, A.&lt;/author&gt;&lt;/authors&gt;&lt;/contributors&gt;&lt;auth-address&gt;Centre for Cancer Research and Cell Biology, Queen&amp;apos;s University Belfast, 97 Lisburn Road, Belfast, BT9 7BL, Ireland. g.mcgonigle@qub.ac.uk&lt;/auth-address&gt;&lt;titles&gt;&lt;title&gt;Complete array of HOX gene expression by RQ-PCR&lt;/title&gt;&lt;secondary-title&gt;Methods Mol Biol&lt;/secondary-title&gt;&lt;/titles&gt;&lt;periodical&gt;&lt;full-title&gt;Methods Mol Biol&lt;/full-title&gt;&lt;/periodical&gt;&lt;pages&gt;369-93&lt;/pages&gt;&lt;volume&gt;538&lt;/volume&gt;&lt;keywords&gt;&lt;keyword&gt;Animals&lt;/keyword&gt;&lt;keyword&gt;DNA Primers/chemistry&lt;/keyword&gt;&lt;keyword&gt;*Gene Expression&lt;/keyword&gt;&lt;keyword&gt;Homeodomain Proteins/*genetics/metabolism&lt;/keyword&gt;&lt;keyword&gt;Humans&lt;/keyword&gt;&lt;keyword&gt;Mice&lt;/keyword&gt;&lt;keyword&gt;Polymerase Chain Reaction/*methods&lt;/keyword&gt;&lt;/keywords&gt;&lt;dates&gt;&lt;year&gt;2009&lt;/year&gt;&lt;/dates&gt;&lt;isbn&gt;1064-3745 (Print)&amp;#xD;1064-3745 (Linking)&lt;/isbn&gt;&lt;accession-num&gt;19277582&lt;/accession-num&gt;&lt;urls&gt;&lt;related-urls&gt;&lt;url&gt;https://www.ncbi.nlm.nih.gov/pubmed/19277582&lt;/url&gt;&lt;/related-urls&gt;&lt;/urls&gt;&lt;electronic-resource-num&gt;10.1007/978-1-59745-418-6_19&lt;/electronic-resource-num&gt;&lt;remote-database-name&gt;Medline&lt;/remote-database-name&gt;&lt;remote-database-provider&gt;NLM&lt;/remote-database-provider&gt;&lt;/record&gt;&lt;/Cite&gt;&lt;/EndNote&gt;</w:instrTex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57D0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6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B959DE7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A2D5A" w:rsidRPr="00FC11BF" w14:paraId="07D3CA20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310FCDBC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HOXC9 prim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6548368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Dickson et al, 2009 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ickson&lt;/Author&gt;&lt;Year&gt;2009&lt;/Year&gt;&lt;RecNum&gt;201&lt;/RecNum&gt;&lt;DisplayText&gt;&lt;style face="superscript"&gt;26&lt;/style&gt;&lt;/DisplayText&gt;&lt;record&gt;&lt;rec-number&gt;201&lt;/rec-number&gt;&lt;foreign-keys&gt;&lt;key app="EN" db-id="rts2zwrd6xpexoepavcx0twlsvzt5rvrp9fd" timestamp="1741689162"&gt;201&lt;/key&gt;&lt;/foreign-keys&gt;&lt;ref-type name="Journal Article"&gt;17&lt;/ref-type&gt;&lt;contributors&gt;&lt;authors&gt;&lt;author&gt;Dickson, G. J.&lt;/author&gt;&lt;author&gt;Lappin, T. R.&lt;/author&gt;&lt;author&gt;Thompson, A.&lt;/author&gt;&lt;/authors&gt;&lt;/contributors&gt;&lt;auth-address&gt;Centre for Cancer Research and Cell Biology, Queen&amp;apos;s University Belfast, 97 Lisburn Road, Belfast, BT9 7BL, Ireland. g.mcgonigle@qub.ac.uk&lt;/auth-address&gt;&lt;titles&gt;&lt;title&gt;Complete array of HOX gene expression by RQ-PCR&lt;/title&gt;&lt;secondary-title&gt;Methods Mol Biol&lt;/secondary-title&gt;&lt;/titles&gt;&lt;periodical&gt;&lt;full-title&gt;Methods Mol Biol&lt;/full-title&gt;&lt;/periodical&gt;&lt;pages&gt;369-93&lt;/pages&gt;&lt;volume&gt;538&lt;/volume&gt;&lt;keywords&gt;&lt;keyword&gt;Animals&lt;/keyword&gt;&lt;keyword&gt;DNA Primers/chemistry&lt;/keyword&gt;&lt;keyword&gt;*Gene Expression&lt;/keyword&gt;&lt;keyword&gt;Homeodomain Proteins/*genetics/metabolism&lt;/keyword&gt;&lt;keyword&gt;Humans&lt;/keyword&gt;&lt;keyword&gt;Mice&lt;/keyword&gt;&lt;keyword&gt;Polymerase Chain Reaction/*methods&lt;/keyword&gt;&lt;/keywords&gt;&lt;dates&gt;&lt;year&gt;2009&lt;/year&gt;&lt;/dates&gt;&lt;isbn&gt;1064-3745 (Print)&amp;#xD;1064-3745 (Linking)&lt;/isbn&gt;&lt;accession-num&gt;19277582&lt;/accession-num&gt;&lt;urls&gt;&lt;related-urls&gt;&lt;url&gt;https://www.ncbi.nlm.nih.gov/pubmed/19277582&lt;/url&gt;&lt;/related-urls&gt;&lt;/urls&gt;&lt;electronic-resource-num&gt;10.1007/978-1-59745-418-6_19&lt;/electronic-resource-num&gt;&lt;remote-database-name&gt;Medline&lt;/remote-database-name&gt;&lt;remote-database-provider&gt;NLM&lt;/remote-database-provider&gt;&lt;/record&gt;&lt;/Cite&gt;&lt;/EndNote&gt;</w:instrTex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57D0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6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3420C04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A2D5A" w:rsidRPr="00FC11BF" w14:paraId="0A2DAB79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62FDEAD7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ATAC primer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227234E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Corces et al, 2017 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b3JjZXM8L0F1dGhvcj48WWVhcj4yMDE3PC9ZZWFyPjxS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Db3JjZXM8L0F1dGhvcj48WWVhcj4yMDE3PC9ZZWFyPjxS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FC11BF">
              <w:rPr>
                <w:rFonts w:ascii="Arial" w:hAnsi="Arial" w:cs="Arial"/>
                <w:sz w:val="22"/>
                <w:szCs w:val="22"/>
              </w:rPr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EF57D0">
              <w:rPr>
                <w:rFonts w:ascii="Arial" w:hAnsi="Arial" w:cs="Arial"/>
                <w:noProof/>
                <w:sz w:val="22"/>
                <w:szCs w:val="22"/>
                <w:vertAlign w:val="superscript"/>
              </w:rPr>
              <w:t>27</w:t>
            </w:r>
            <w:r w:rsidRPr="00FC11BF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2824212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A2D5A" w:rsidRPr="00FC11BF" w14:paraId="26307A8B" w14:textId="77777777" w:rsidTr="0085708E">
        <w:tc>
          <w:tcPr>
            <w:tcW w:w="3085" w:type="dxa"/>
            <w:shd w:val="clear" w:color="auto" w:fill="E6E6E6"/>
          </w:tcPr>
          <w:p w14:paraId="1517E8E6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FC11BF">
              <w:rPr>
                <w:rFonts w:ascii="Arial" w:hAnsi="Arial" w:cs="Arial"/>
                <w:b/>
                <w:sz w:val="22"/>
                <w:szCs w:val="22"/>
              </w:rPr>
              <w:t xml:space="preserve">Chemicals, Enzymes and other reagents </w:t>
            </w:r>
          </w:p>
        </w:tc>
        <w:tc>
          <w:tcPr>
            <w:tcW w:w="2977" w:type="dxa"/>
            <w:shd w:val="clear" w:color="auto" w:fill="E6E6E6"/>
          </w:tcPr>
          <w:p w14:paraId="514E6BE9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54" w:type="dxa"/>
            <w:shd w:val="clear" w:color="auto" w:fill="E6E6E6"/>
          </w:tcPr>
          <w:p w14:paraId="488EB7D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A2D5A" w:rsidRPr="00FC11BF" w14:paraId="5067755A" w14:textId="77777777" w:rsidTr="0085708E">
        <w:tc>
          <w:tcPr>
            <w:tcW w:w="3085" w:type="dxa"/>
          </w:tcPr>
          <w:p w14:paraId="2CD9F77F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NANOG taqman probe</w:t>
            </w:r>
          </w:p>
        </w:tc>
        <w:tc>
          <w:tcPr>
            <w:tcW w:w="2977" w:type="dxa"/>
          </w:tcPr>
          <w:p w14:paraId="40F8842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</w:tcPr>
          <w:p w14:paraId="18F37F4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Hs02387400_g1</w:t>
            </w:r>
          </w:p>
        </w:tc>
      </w:tr>
      <w:tr w:rsidR="00AA2D5A" w:rsidRPr="00FC11BF" w14:paraId="25B30989" w14:textId="77777777" w:rsidTr="0085708E">
        <w:tc>
          <w:tcPr>
            <w:tcW w:w="3085" w:type="dxa"/>
          </w:tcPr>
          <w:p w14:paraId="2C0DE95E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OCT4 taqman probe</w:t>
            </w:r>
          </w:p>
        </w:tc>
        <w:tc>
          <w:tcPr>
            <w:tcW w:w="2977" w:type="dxa"/>
          </w:tcPr>
          <w:p w14:paraId="2CBE95A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</w:tcPr>
          <w:p w14:paraId="26805E6C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hyperlink r:id="rId4" w:tgtFrame="_self" w:history="1">
              <w:r w:rsidRPr="00FC11BF">
                <w:rPr>
                  <w:rStyle w:val="Hyperlink"/>
                  <w:rFonts w:ascii="Arial" w:hAnsi="Arial" w:cs="Arial"/>
                  <w:color w:val="000000" w:themeColor="text1"/>
                  <w:sz w:val="22"/>
                  <w:szCs w:val="22"/>
                  <w:shd w:val="clear" w:color="auto" w:fill="F7F7F7"/>
                </w:rPr>
                <w:t>Hs04260367_gH</w:t>
              </w:r>
            </w:hyperlink>
          </w:p>
        </w:tc>
      </w:tr>
      <w:tr w:rsidR="00AA2D5A" w:rsidRPr="00FC11BF" w14:paraId="3AA8E658" w14:textId="77777777" w:rsidTr="0085708E">
        <w:tc>
          <w:tcPr>
            <w:tcW w:w="3085" w:type="dxa"/>
          </w:tcPr>
          <w:p w14:paraId="60819E5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SOX2 taqman probe</w:t>
            </w:r>
          </w:p>
        </w:tc>
        <w:tc>
          <w:tcPr>
            <w:tcW w:w="2977" w:type="dxa"/>
          </w:tcPr>
          <w:p w14:paraId="67A54E91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</w:tcPr>
          <w:p w14:paraId="4BC40963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s04234836_s1</w:t>
            </w:r>
          </w:p>
        </w:tc>
      </w:tr>
      <w:tr w:rsidR="00AA2D5A" w:rsidRPr="00FC11BF" w14:paraId="5040AEA9" w14:textId="77777777" w:rsidTr="0085708E">
        <w:tc>
          <w:tcPr>
            <w:tcW w:w="3085" w:type="dxa"/>
          </w:tcPr>
          <w:p w14:paraId="7C998D77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CDX2 taqman probe</w:t>
            </w:r>
          </w:p>
        </w:tc>
        <w:tc>
          <w:tcPr>
            <w:tcW w:w="2977" w:type="dxa"/>
          </w:tcPr>
          <w:p w14:paraId="29D503B8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</w:tcPr>
          <w:p w14:paraId="6BFC7C7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s01078080_m1</w:t>
            </w:r>
          </w:p>
        </w:tc>
      </w:tr>
      <w:tr w:rsidR="00AA2D5A" w:rsidRPr="00FC11BF" w14:paraId="106F4B00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5C796EC5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CYP26A taqman prob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99B728E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B867626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s00175627_m1</w:t>
            </w:r>
          </w:p>
        </w:tc>
      </w:tr>
      <w:tr w:rsidR="00AA2D5A" w:rsidRPr="00FC11BF" w14:paraId="46F2DB7C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189D0583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HOXA1 taqman prob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AE92324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3CF610E4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s05047045_s1</w:t>
            </w:r>
          </w:p>
        </w:tc>
      </w:tr>
      <w:tr w:rsidR="00AA2D5A" w:rsidRPr="00FC11BF" w14:paraId="0E3149E3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6DDB0A06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HOXA4 taqman prob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71C6A31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8227D64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s01573270_m1</w:t>
            </w:r>
          </w:p>
        </w:tc>
      </w:tr>
      <w:tr w:rsidR="00AA2D5A" w:rsidRPr="00FC11BF" w14:paraId="3DAB7B92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13EC33C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GAPDH taqman prob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78C0B00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28EDC71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Hs02786624_g1</w:t>
            </w:r>
          </w:p>
        </w:tc>
      </w:tr>
      <w:tr w:rsidR="00AA2D5A" w:rsidRPr="00FC11BF" w14:paraId="6D9AFFDC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76B0636F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lastRenderedPageBreak/>
              <w:t>PowerUp</w:t>
            </w:r>
            <w:r w:rsidRPr="00FC11BF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FC11BF">
              <w:rPr>
                <w:rFonts w:ascii="Arial" w:hAnsi="Arial" w:cs="Arial"/>
                <w:sz w:val="22"/>
                <w:szCs w:val="22"/>
              </w:rPr>
              <w:t xml:space="preserve"> SYBR</w:t>
            </w:r>
            <w:r w:rsidRPr="00FC11BF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FC11BF">
              <w:rPr>
                <w:rFonts w:ascii="Arial" w:hAnsi="Arial" w:cs="Arial"/>
                <w:sz w:val="22"/>
                <w:szCs w:val="22"/>
              </w:rPr>
              <w:t>Green master mix for qPC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7E39088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202CB150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A25743</w:t>
            </w:r>
          </w:p>
        </w:tc>
      </w:tr>
      <w:tr w:rsidR="00AA2D5A" w:rsidRPr="00FC11BF" w14:paraId="19E33091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6E5684CB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Taqman</w:t>
            </w:r>
            <w:r w:rsidRPr="00FC11BF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FC11BF">
              <w:rPr>
                <w:rFonts w:ascii="Arial" w:hAnsi="Arial" w:cs="Arial"/>
                <w:sz w:val="22"/>
                <w:szCs w:val="22"/>
              </w:rPr>
              <w:t xml:space="preserve"> Universal PCR master mix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83152E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7469586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4304437</w:t>
            </w:r>
          </w:p>
        </w:tc>
      </w:tr>
      <w:tr w:rsidR="00AA2D5A" w:rsidRPr="00FC11BF" w14:paraId="34257F15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3BCAD9F5" w14:textId="77777777" w:rsidR="00AA2D5A" w:rsidRPr="00FC11BF" w:rsidRDefault="00AA2D5A" w:rsidP="0085708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Recombinant Human FGF basic (146 aa) protein CF 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0185714" w14:textId="77777777" w:rsidR="00AA2D5A" w:rsidRPr="00FC11BF" w:rsidRDefault="00AA2D5A" w:rsidP="0085708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R&amp;D systems 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70D19A9D" w14:textId="77777777" w:rsidR="00AA2D5A" w:rsidRPr="00FC11BF" w:rsidRDefault="00AA2D5A" w:rsidP="0085708E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 xml:space="preserve">#233-FB/CF </w:t>
            </w:r>
          </w:p>
        </w:tc>
      </w:tr>
      <w:tr w:rsidR="00AA2D5A" w:rsidRPr="00FC11BF" w14:paraId="4D21C37C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1D8920D2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CHIR99021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0BCEA1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Tocri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A6E1B7F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|4423</w:t>
            </w:r>
          </w:p>
        </w:tc>
      </w:tr>
      <w:tr w:rsidR="00AA2D5A" w:rsidRPr="00FC11BF" w14:paraId="187A2CF2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2355388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Geltrex basement membrane matrix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7673E29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ThermoFischer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EC86290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/>
                <w:sz w:val="22"/>
                <w:szCs w:val="22"/>
              </w:rPr>
              <w:t>A1413201</w:t>
            </w:r>
          </w:p>
        </w:tc>
      </w:tr>
      <w:tr w:rsidR="00AA2D5A" w:rsidRPr="00FC11BF" w14:paraId="2C19B9CA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221AF258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Tagment DNA enzyme and buffer ki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ECFD6CF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Illumina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0670AFE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20034197</w:t>
            </w:r>
          </w:p>
        </w:tc>
      </w:tr>
      <w:tr w:rsidR="00AA2D5A" w:rsidRPr="00FC11BF" w14:paraId="190A42EE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71F9580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13-cis-retinoic acid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5B379C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5153DB20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R3255</w:t>
            </w:r>
          </w:p>
        </w:tc>
      </w:tr>
      <w:tr w:rsidR="00AA2D5A" w:rsidRPr="00FC11BF" w14:paraId="1E676312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39B651F1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Tazemetosta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22726E35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Selleckchem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1AFAB110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S7128</w:t>
            </w:r>
          </w:p>
        </w:tc>
      </w:tr>
      <w:tr w:rsidR="00AA2D5A" w:rsidRPr="00FC11BF" w14:paraId="4E226A3F" w14:textId="77777777" w:rsidTr="0085708E">
        <w:tc>
          <w:tcPr>
            <w:tcW w:w="3085" w:type="dxa"/>
            <w:tcBorders>
              <w:bottom w:val="single" w:sz="4" w:space="0" w:color="auto"/>
            </w:tcBorders>
          </w:tcPr>
          <w:p w14:paraId="7F505C1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MS1943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8EAB5A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MedChemExpress</w:t>
            </w:r>
          </w:p>
        </w:tc>
        <w:tc>
          <w:tcPr>
            <w:tcW w:w="2454" w:type="dxa"/>
            <w:tcBorders>
              <w:bottom w:val="single" w:sz="4" w:space="0" w:color="auto"/>
            </w:tcBorders>
          </w:tcPr>
          <w:p w14:paraId="6F489253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HY-133129</w:t>
            </w:r>
          </w:p>
        </w:tc>
      </w:tr>
      <w:tr w:rsidR="00AA2D5A" w:rsidRPr="00FC11BF" w14:paraId="397FEFA8" w14:textId="77777777" w:rsidTr="0085708E">
        <w:tc>
          <w:tcPr>
            <w:tcW w:w="3085" w:type="dxa"/>
          </w:tcPr>
          <w:p w14:paraId="1952C28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Maxima First Strand cDNA synthesis kit for RT-qPCR</w:t>
            </w:r>
          </w:p>
        </w:tc>
        <w:tc>
          <w:tcPr>
            <w:tcW w:w="2977" w:type="dxa"/>
          </w:tcPr>
          <w:p w14:paraId="16FDDED5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Fisher Scientific</w:t>
            </w:r>
          </w:p>
        </w:tc>
        <w:tc>
          <w:tcPr>
            <w:tcW w:w="2454" w:type="dxa"/>
          </w:tcPr>
          <w:p w14:paraId="245A5BC9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FC11BF">
              <w:rPr>
                <w:rFonts w:ascii="Arial" w:hAnsi="Arial" w:cs="Arial"/>
                <w:sz w:val="22"/>
                <w:szCs w:val="22"/>
              </w:rPr>
              <w:t>K1641</w:t>
            </w:r>
          </w:p>
        </w:tc>
      </w:tr>
      <w:tr w:rsidR="00AA2D5A" w:rsidRPr="00FC11BF" w14:paraId="4194811F" w14:textId="77777777" w:rsidTr="0085708E">
        <w:tc>
          <w:tcPr>
            <w:tcW w:w="3085" w:type="dxa"/>
          </w:tcPr>
          <w:p w14:paraId="7C19DE5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ACK lysis buffer</w:t>
            </w:r>
          </w:p>
        </w:tc>
        <w:tc>
          <w:tcPr>
            <w:tcW w:w="2977" w:type="dxa"/>
          </w:tcPr>
          <w:p w14:paraId="077489EE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Thermofischer</w:t>
            </w:r>
          </w:p>
        </w:tc>
        <w:tc>
          <w:tcPr>
            <w:tcW w:w="2454" w:type="dxa"/>
          </w:tcPr>
          <w:p w14:paraId="1CDC1168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A1049201</w:t>
            </w:r>
          </w:p>
        </w:tc>
      </w:tr>
      <w:tr w:rsidR="00AA2D5A" w:rsidRPr="00FC11BF" w14:paraId="40776516" w14:textId="77777777" w:rsidTr="0085708E">
        <w:tc>
          <w:tcPr>
            <w:tcW w:w="3085" w:type="dxa"/>
          </w:tcPr>
          <w:p w14:paraId="792A60E5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GlutaMAX</w:t>
            </w:r>
            <w:r w:rsidRPr="00AA38A7">
              <w:rPr>
                <w:rFonts w:ascii="Arial" w:hAnsi="Arial" w:cs="Arial"/>
                <w:iCs/>
                <w:color w:val="000000" w:themeColor="text1"/>
                <w:sz w:val="22"/>
                <w:szCs w:val="22"/>
                <w:vertAlign w:val="superscript"/>
              </w:rPr>
              <w:t>TM</w:t>
            </w:r>
          </w:p>
        </w:tc>
        <w:tc>
          <w:tcPr>
            <w:tcW w:w="2977" w:type="dxa"/>
          </w:tcPr>
          <w:p w14:paraId="69D41AD7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Thermofischer</w:t>
            </w:r>
          </w:p>
        </w:tc>
        <w:tc>
          <w:tcPr>
            <w:tcW w:w="2454" w:type="dxa"/>
          </w:tcPr>
          <w:p w14:paraId="0916884B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21885025</w:t>
            </w:r>
          </w:p>
        </w:tc>
      </w:tr>
      <w:tr w:rsidR="00AA2D5A" w:rsidRPr="00FC11BF" w14:paraId="57C0FCB1" w14:textId="77777777" w:rsidTr="0085708E">
        <w:tc>
          <w:tcPr>
            <w:tcW w:w="3085" w:type="dxa"/>
          </w:tcPr>
          <w:p w14:paraId="3F6DCD8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Ham's F-12 Nutrient Mix</w:t>
            </w:r>
          </w:p>
        </w:tc>
        <w:tc>
          <w:tcPr>
            <w:tcW w:w="2977" w:type="dxa"/>
          </w:tcPr>
          <w:p w14:paraId="72730B16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Thermofischer</w:t>
            </w:r>
          </w:p>
        </w:tc>
        <w:tc>
          <w:tcPr>
            <w:tcW w:w="2454" w:type="dxa"/>
          </w:tcPr>
          <w:p w14:paraId="427D30AC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15344967</w:t>
            </w:r>
          </w:p>
        </w:tc>
      </w:tr>
      <w:tr w:rsidR="00AA2D5A" w:rsidRPr="00FC11BF" w14:paraId="25C79CC9" w14:textId="77777777" w:rsidTr="0085708E">
        <w:tc>
          <w:tcPr>
            <w:tcW w:w="3085" w:type="dxa"/>
          </w:tcPr>
          <w:p w14:paraId="21AAF3B6" w14:textId="77777777" w:rsidR="00AA2D5A" w:rsidRPr="000C0078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fr-FR"/>
              </w:rPr>
            </w:pPr>
            <w:r w:rsidRPr="000C0078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fr-FR"/>
              </w:rPr>
              <w:t>B-27 Supplement</w:t>
            </w:r>
            <w:r w:rsidRPr="00AA38A7">
              <w:rPr>
                <w:rFonts w:ascii="Arial" w:hAnsi="Arial" w:cs="Arial"/>
                <w:iCs/>
                <w:color w:val="000000" w:themeColor="text1"/>
                <w:sz w:val="22"/>
                <w:szCs w:val="22"/>
                <w:vertAlign w:val="superscript"/>
              </w:rPr>
              <w:t>TM</w:t>
            </w:r>
            <w:r w:rsidRPr="000C0078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fr-FR"/>
              </w:rPr>
              <w:t xml:space="preserve"> (50X) minus vitamin A</w:t>
            </w:r>
          </w:p>
        </w:tc>
        <w:tc>
          <w:tcPr>
            <w:tcW w:w="2977" w:type="dxa"/>
          </w:tcPr>
          <w:p w14:paraId="365445B0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Thermofischer</w:t>
            </w:r>
          </w:p>
        </w:tc>
        <w:tc>
          <w:tcPr>
            <w:tcW w:w="2454" w:type="dxa"/>
          </w:tcPr>
          <w:p w14:paraId="5A025018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11530538</w:t>
            </w:r>
          </w:p>
        </w:tc>
      </w:tr>
      <w:tr w:rsidR="00AA2D5A" w:rsidRPr="00FC11BF" w14:paraId="4F06C176" w14:textId="77777777" w:rsidTr="0085708E">
        <w:tc>
          <w:tcPr>
            <w:tcW w:w="3085" w:type="dxa"/>
          </w:tcPr>
          <w:p w14:paraId="75D68C5B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N-2 supplement</w:t>
            </w:r>
          </w:p>
        </w:tc>
        <w:tc>
          <w:tcPr>
            <w:tcW w:w="2977" w:type="dxa"/>
          </w:tcPr>
          <w:p w14:paraId="42D367E2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Thermofischer</w:t>
            </w:r>
          </w:p>
        </w:tc>
        <w:tc>
          <w:tcPr>
            <w:tcW w:w="2454" w:type="dxa"/>
          </w:tcPr>
          <w:p w14:paraId="43452770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17502048</w:t>
            </w:r>
          </w:p>
        </w:tc>
      </w:tr>
      <w:tr w:rsidR="00AA2D5A" w:rsidRPr="00FC11BF" w14:paraId="52CBF881" w14:textId="77777777" w:rsidTr="0085708E">
        <w:tc>
          <w:tcPr>
            <w:tcW w:w="3085" w:type="dxa"/>
          </w:tcPr>
          <w:p w14:paraId="5138BA89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Recombinant Human EGF</w:t>
            </w:r>
          </w:p>
        </w:tc>
        <w:tc>
          <w:tcPr>
            <w:tcW w:w="2977" w:type="dxa"/>
          </w:tcPr>
          <w:p w14:paraId="0858FE7A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PeproTech</w:t>
            </w:r>
          </w:p>
        </w:tc>
        <w:tc>
          <w:tcPr>
            <w:tcW w:w="2454" w:type="dxa"/>
          </w:tcPr>
          <w:p w14:paraId="59274697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AF-100-15</w:t>
            </w:r>
          </w:p>
        </w:tc>
      </w:tr>
      <w:tr w:rsidR="00AA2D5A" w:rsidRPr="00FC11BF" w14:paraId="593E68E0" w14:textId="77777777" w:rsidTr="0085708E">
        <w:tc>
          <w:tcPr>
            <w:tcW w:w="3085" w:type="dxa"/>
          </w:tcPr>
          <w:p w14:paraId="76094B0C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recombinant Human FGF-basic</w:t>
            </w:r>
          </w:p>
        </w:tc>
        <w:tc>
          <w:tcPr>
            <w:tcW w:w="2977" w:type="dxa"/>
          </w:tcPr>
          <w:p w14:paraId="5D90F18F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 xml:space="preserve">PeproTech </w:t>
            </w:r>
          </w:p>
        </w:tc>
        <w:tc>
          <w:tcPr>
            <w:tcW w:w="2454" w:type="dxa"/>
          </w:tcPr>
          <w:p w14:paraId="1C8FF1D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AF-100-18B</w:t>
            </w:r>
          </w:p>
        </w:tc>
      </w:tr>
      <w:tr w:rsidR="00AA2D5A" w:rsidRPr="00FC11BF" w14:paraId="1511B3B7" w14:textId="77777777" w:rsidTr="0085708E">
        <w:tc>
          <w:tcPr>
            <w:tcW w:w="3085" w:type="dxa"/>
          </w:tcPr>
          <w:p w14:paraId="4A4A3F0D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recombinant Human IGF-I</w:t>
            </w:r>
          </w:p>
        </w:tc>
        <w:tc>
          <w:tcPr>
            <w:tcW w:w="2977" w:type="dxa"/>
          </w:tcPr>
          <w:p w14:paraId="1D61C239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PeproTech</w:t>
            </w:r>
          </w:p>
        </w:tc>
        <w:tc>
          <w:tcPr>
            <w:tcW w:w="2454" w:type="dxa"/>
          </w:tcPr>
          <w:p w14:paraId="4A64B8C8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100-11-100UG</w:t>
            </w:r>
          </w:p>
        </w:tc>
      </w:tr>
      <w:tr w:rsidR="00AA2D5A" w:rsidRPr="00FC11BF" w14:paraId="42603612" w14:textId="77777777" w:rsidTr="0085708E">
        <w:tc>
          <w:tcPr>
            <w:tcW w:w="3085" w:type="dxa"/>
          </w:tcPr>
          <w:p w14:paraId="63282BE6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recombinant Human PDGF-AA</w:t>
            </w:r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 xml:space="preserve"> and PDGF-BB</w:t>
            </w:r>
          </w:p>
        </w:tc>
        <w:tc>
          <w:tcPr>
            <w:tcW w:w="2977" w:type="dxa"/>
          </w:tcPr>
          <w:p w14:paraId="17290E25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PeproTech</w:t>
            </w:r>
          </w:p>
        </w:tc>
        <w:tc>
          <w:tcPr>
            <w:tcW w:w="2454" w:type="dxa"/>
          </w:tcPr>
          <w:p w14:paraId="1D105106" w14:textId="77777777" w:rsidR="00AA2D5A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#100-13A</w:t>
            </w:r>
          </w:p>
          <w:p w14:paraId="160113C5" w14:textId="77777777" w:rsidR="00AA2D5A" w:rsidRPr="00FC11BF" w:rsidRDefault="00AA2D5A" w:rsidP="0085708E">
            <w:pPr>
              <w:spacing w:before="40" w:after="40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FC11BF">
              <w:rPr>
                <w:rFonts w:ascii="Arial" w:hAnsi="Arial" w:cs="Arial"/>
                <w:iCs/>
                <w:color w:val="000000" w:themeColor="text1"/>
                <w:sz w:val="22"/>
                <w:szCs w:val="22"/>
                <w:lang w:val="en-GB"/>
              </w:rPr>
              <w:t>#100-14B</w:t>
            </w:r>
          </w:p>
        </w:tc>
      </w:tr>
    </w:tbl>
    <w:p w14:paraId="7D572DA6" w14:textId="77777777" w:rsidR="00AA2D5A" w:rsidRDefault="00AA2D5A"/>
    <w:sectPr w:rsidR="00AA2D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D5A"/>
    <w:rsid w:val="00001F66"/>
    <w:rsid w:val="00022A54"/>
    <w:rsid w:val="0002596E"/>
    <w:rsid w:val="0005476E"/>
    <w:rsid w:val="00054BD9"/>
    <w:rsid w:val="000653A6"/>
    <w:rsid w:val="000A2DB6"/>
    <w:rsid w:val="0013086D"/>
    <w:rsid w:val="0014291F"/>
    <w:rsid w:val="001621F8"/>
    <w:rsid w:val="00190A80"/>
    <w:rsid w:val="001C25DD"/>
    <w:rsid w:val="001C3E42"/>
    <w:rsid w:val="001F70F7"/>
    <w:rsid w:val="00205007"/>
    <w:rsid w:val="00205744"/>
    <w:rsid w:val="00207B69"/>
    <w:rsid w:val="002248DC"/>
    <w:rsid w:val="00257020"/>
    <w:rsid w:val="00290AF0"/>
    <w:rsid w:val="002A51E2"/>
    <w:rsid w:val="002D24FE"/>
    <w:rsid w:val="002D5425"/>
    <w:rsid w:val="002F7D00"/>
    <w:rsid w:val="00304CBF"/>
    <w:rsid w:val="003052BE"/>
    <w:rsid w:val="003066A6"/>
    <w:rsid w:val="00331475"/>
    <w:rsid w:val="003347EE"/>
    <w:rsid w:val="00392001"/>
    <w:rsid w:val="003D1BCD"/>
    <w:rsid w:val="003E0658"/>
    <w:rsid w:val="003E1533"/>
    <w:rsid w:val="0046786F"/>
    <w:rsid w:val="004925BB"/>
    <w:rsid w:val="004E10D7"/>
    <w:rsid w:val="0051668B"/>
    <w:rsid w:val="00524443"/>
    <w:rsid w:val="00532BC5"/>
    <w:rsid w:val="00533E89"/>
    <w:rsid w:val="00552855"/>
    <w:rsid w:val="005724DE"/>
    <w:rsid w:val="005E1844"/>
    <w:rsid w:val="00604B93"/>
    <w:rsid w:val="0061530A"/>
    <w:rsid w:val="0062203C"/>
    <w:rsid w:val="00675518"/>
    <w:rsid w:val="0068075A"/>
    <w:rsid w:val="00684860"/>
    <w:rsid w:val="00684D8D"/>
    <w:rsid w:val="006A49BB"/>
    <w:rsid w:val="006A737A"/>
    <w:rsid w:val="006D127E"/>
    <w:rsid w:val="006D305D"/>
    <w:rsid w:val="006F43E7"/>
    <w:rsid w:val="006F46ED"/>
    <w:rsid w:val="007027EB"/>
    <w:rsid w:val="0074262A"/>
    <w:rsid w:val="00750F36"/>
    <w:rsid w:val="00756860"/>
    <w:rsid w:val="00783699"/>
    <w:rsid w:val="007C63DC"/>
    <w:rsid w:val="007D2B35"/>
    <w:rsid w:val="00831CC4"/>
    <w:rsid w:val="0083386E"/>
    <w:rsid w:val="00837EB4"/>
    <w:rsid w:val="0086160F"/>
    <w:rsid w:val="008846AD"/>
    <w:rsid w:val="00891A66"/>
    <w:rsid w:val="008B35FD"/>
    <w:rsid w:val="008E5964"/>
    <w:rsid w:val="008F3448"/>
    <w:rsid w:val="00906857"/>
    <w:rsid w:val="00921EB6"/>
    <w:rsid w:val="00960FDE"/>
    <w:rsid w:val="00A53C78"/>
    <w:rsid w:val="00A93459"/>
    <w:rsid w:val="00A93A45"/>
    <w:rsid w:val="00AA2D5A"/>
    <w:rsid w:val="00AC470E"/>
    <w:rsid w:val="00AD18C8"/>
    <w:rsid w:val="00B16D92"/>
    <w:rsid w:val="00B3397D"/>
    <w:rsid w:val="00B41C81"/>
    <w:rsid w:val="00B51A38"/>
    <w:rsid w:val="00B60ED1"/>
    <w:rsid w:val="00B6199C"/>
    <w:rsid w:val="00B965DB"/>
    <w:rsid w:val="00BA78B2"/>
    <w:rsid w:val="00BB2BA2"/>
    <w:rsid w:val="00C05913"/>
    <w:rsid w:val="00C450B8"/>
    <w:rsid w:val="00C5461B"/>
    <w:rsid w:val="00C5744B"/>
    <w:rsid w:val="00CB6A88"/>
    <w:rsid w:val="00CC5A55"/>
    <w:rsid w:val="00CD0AA6"/>
    <w:rsid w:val="00D12F1F"/>
    <w:rsid w:val="00D4079D"/>
    <w:rsid w:val="00D81B11"/>
    <w:rsid w:val="00DB1652"/>
    <w:rsid w:val="00DB2F43"/>
    <w:rsid w:val="00DB5CE5"/>
    <w:rsid w:val="00DE44ED"/>
    <w:rsid w:val="00DF52E1"/>
    <w:rsid w:val="00E00E0C"/>
    <w:rsid w:val="00E6741A"/>
    <w:rsid w:val="00E83377"/>
    <w:rsid w:val="00EA71DF"/>
    <w:rsid w:val="00EF7835"/>
    <w:rsid w:val="00F263C0"/>
    <w:rsid w:val="00F27947"/>
    <w:rsid w:val="00F7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51085"/>
  <w15:chartTrackingRefBased/>
  <w15:docId w15:val="{C6719F91-44D3-BD46-B079-B33BF6A64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D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D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D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D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D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D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D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D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D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D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D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D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D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D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D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D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D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D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D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D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D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D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D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D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D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D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D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D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D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A2D5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2D5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A2D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thermofisher.com/taqman-gene-expression/product/Hs04260367_gH?CID=&amp;ICID=&amp;subtyp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0</Words>
  <Characters>6500</Characters>
  <Application>Microsoft Office Word</Application>
  <DocSecurity>0</DocSecurity>
  <Lines>54</Lines>
  <Paragraphs>15</Paragraphs>
  <ScaleCrop>false</ScaleCrop>
  <Company/>
  <LinksUpToDate>false</LinksUpToDate>
  <CharactersWithSpaces>7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George</dc:creator>
  <cp:keywords/>
  <dc:description/>
  <cp:lastModifiedBy>Sally George</cp:lastModifiedBy>
  <cp:revision>2</cp:revision>
  <dcterms:created xsi:type="dcterms:W3CDTF">2025-11-17T14:12:00Z</dcterms:created>
  <dcterms:modified xsi:type="dcterms:W3CDTF">2025-11-17T14:12:00Z</dcterms:modified>
</cp:coreProperties>
</file>